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E74FC" w:rsidP="00145FF9" w:rsidRDefault="006E74FC" w14:paraId="5E82F3DF" w14:textId="0049E63B">
      <w:pPr>
        <w:tabs>
          <w:tab w:val="left" w:pos="426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ascii="Times New Roman" w:hAnsi="Times New Roman" w:eastAsia="Calibri" w:cs="Times New Roman"/>
          <w:kern w:val="0"/>
          <w:lang w:val="en-US"/>
          <w14:ligatures w14:val="none"/>
        </w:rPr>
        <w:t>Supplementary File 1</w:t>
      </w:r>
    </w:p>
    <w:p w:rsidRPr="00145FF9" w:rsidR="00145FF9" w:rsidP="00145FF9" w:rsidRDefault="00145FF9" w14:paraId="0382C6E2" w14:textId="588E19DC">
      <w:pPr>
        <w:tabs>
          <w:tab w:val="left" w:pos="426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 w:rsidRPr="00145FF9">
        <w:rPr>
          <w:rFonts w:ascii="Times New Roman" w:hAnsi="Times New Roman" w:eastAsia="Calibri" w:cs="Times New Roman"/>
          <w:kern w:val="0"/>
          <w:lang w:val="en-US"/>
          <w14:ligatures w14:val="none"/>
        </w:rPr>
        <w:t xml:space="preserve">Table </w:t>
      </w:r>
      <w:r w:rsidR="00F116B1">
        <w:rPr>
          <w:rFonts w:ascii="Times New Roman" w:hAnsi="Times New Roman" w:eastAsia="Calibri" w:cs="Times New Roman"/>
          <w:kern w:val="0"/>
          <w:lang w:val="en-US"/>
          <w14:ligatures w14:val="none"/>
        </w:rPr>
        <w:t>S1</w:t>
      </w:r>
      <w:r w:rsidRPr="00145FF9">
        <w:rPr>
          <w:rFonts w:ascii="Times New Roman" w:hAnsi="Times New Roman" w:eastAsia="Calibri" w:cs="Times New Roman"/>
          <w:kern w:val="0"/>
          <w:lang w:val="en-US"/>
          <w14:ligatures w14:val="none"/>
        </w:rPr>
        <w:t>: Composite reliability (CR), the square root of the average variance extracted (AVE) (in bold) and correlations between constructs (off-diagonal)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992"/>
        <w:gridCol w:w="992"/>
        <w:gridCol w:w="992"/>
        <w:gridCol w:w="993"/>
      </w:tblGrid>
      <w:tr w:rsidRPr="001B5C46" w:rsidR="001B5C46" w:rsidTr="00507C6B" w14:paraId="3A84BF86" w14:textId="77777777">
        <w:tc>
          <w:tcPr>
            <w:tcW w:w="297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B5C46" w:rsidR="001B5C46" w:rsidP="001B5C46" w:rsidRDefault="001B5C46" w14:paraId="6BAAAF88" w14:textId="77777777">
            <w:pPr>
              <w:tabs>
                <w:tab w:val="left" w:pos="1710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Latent constructs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B5C46" w:rsidR="001B5C46" w:rsidP="001B5C46" w:rsidRDefault="001B5C46" w14:paraId="0E1CE3FA" w14:textId="77777777">
            <w:pPr>
              <w:tabs>
                <w:tab w:val="left" w:pos="1710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CR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B5C46" w:rsidR="001B5C46" w:rsidP="001B5C46" w:rsidRDefault="001B5C46" w14:paraId="0562B322" w14:textId="77777777">
            <w:pPr>
              <w:tabs>
                <w:tab w:val="left" w:pos="1710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AVE</w:t>
            </w:r>
          </w:p>
        </w:tc>
        <w:tc>
          <w:tcPr>
            <w:tcW w:w="3969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B5C46" w:rsidR="001B5C46" w:rsidP="001B5C46" w:rsidRDefault="001B5C46" w14:paraId="367ED381" w14:textId="77777777">
            <w:pPr>
              <w:tabs>
                <w:tab w:val="left" w:pos="1710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Latent constructs</w:t>
            </w:r>
          </w:p>
        </w:tc>
      </w:tr>
      <w:tr w:rsidRPr="001B5C46" w:rsidR="001B5C46" w:rsidTr="00507C6B" w14:paraId="3C0F5678" w14:textId="77777777">
        <w:tc>
          <w:tcPr>
            <w:tcW w:w="2972" w:type="dxa"/>
            <w:vMerge/>
            <w:tcBorders>
              <w:top w:val="single" w:color="auto" w:sz="4" w:space="0"/>
              <w:bottom w:val="single" w:color="auto" w:sz="4" w:space="0"/>
            </w:tcBorders>
          </w:tcPr>
          <w:p w:rsidRPr="001B5C46" w:rsidR="001B5C46" w:rsidP="001B5C46" w:rsidRDefault="001B5C46" w14:paraId="11B45259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992" w:type="dxa"/>
            <w:vMerge/>
            <w:tcBorders>
              <w:top w:val="single" w:color="auto" w:sz="4" w:space="0"/>
              <w:bottom w:val="single" w:color="auto" w:sz="4" w:space="0"/>
            </w:tcBorders>
          </w:tcPr>
          <w:p w:rsidRPr="001B5C46" w:rsidR="001B5C46" w:rsidP="001B5C46" w:rsidRDefault="001B5C46" w14:paraId="4DC7CB91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993" w:type="dxa"/>
            <w:vMerge/>
            <w:tcBorders>
              <w:top w:val="single" w:color="auto" w:sz="4" w:space="0"/>
              <w:bottom w:val="single" w:color="auto" w:sz="4" w:space="0"/>
            </w:tcBorders>
          </w:tcPr>
          <w:p w:rsidRPr="001B5C46" w:rsidR="001B5C46" w:rsidP="001B5C46" w:rsidRDefault="001B5C46" w14:paraId="04D94C1A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B5C46" w:rsidR="001B5C46" w:rsidP="001B5C46" w:rsidRDefault="001B5C46" w14:paraId="1F492D6E" w14:textId="77777777">
            <w:pPr>
              <w:tabs>
                <w:tab w:val="left" w:pos="1710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KS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B5C46" w:rsidR="001B5C46" w:rsidP="001B5C46" w:rsidRDefault="001B5C46" w14:paraId="5560A056" w14:textId="77777777">
            <w:pPr>
              <w:tabs>
                <w:tab w:val="left" w:pos="1710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AC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B5C46" w:rsidR="001B5C46" w:rsidP="001B5C46" w:rsidRDefault="001B5C46" w14:paraId="76F3F91A" w14:textId="77777777">
            <w:pPr>
              <w:tabs>
                <w:tab w:val="left" w:pos="1710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ACD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1B5C46" w:rsidR="001B5C46" w:rsidP="001B5C46" w:rsidRDefault="001B5C46" w14:paraId="08A84FF0" w14:textId="77777777">
            <w:pPr>
              <w:tabs>
                <w:tab w:val="left" w:pos="1710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CLE</w:t>
            </w:r>
          </w:p>
        </w:tc>
      </w:tr>
      <w:tr w:rsidRPr="001B5C46" w:rsidR="001B5C46" w:rsidTr="00507C6B" w14:paraId="3151FFC4" w14:textId="77777777">
        <w:tc>
          <w:tcPr>
            <w:tcW w:w="2972" w:type="dxa"/>
            <w:tcBorders>
              <w:top w:val="single" w:color="auto" w:sz="4" w:space="0"/>
              <w:bottom w:val="nil"/>
            </w:tcBorders>
          </w:tcPr>
          <w:p w:rsidRPr="001B5C46" w:rsidR="001B5C46" w:rsidP="001B5C46" w:rsidRDefault="001B5C46" w14:paraId="337520D9" w14:textId="77777777">
            <w:pPr>
              <w:tabs>
                <w:tab w:val="left" w:pos="1710"/>
              </w:tabs>
              <w:spacing w:line="480" w:lineRule="auto"/>
              <w:ind w:right="96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Lack of knowledge, skills and experience (KSE)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 w:rsidRPr="001B5C46" w:rsidR="001B5C46" w:rsidP="001B5C46" w:rsidRDefault="001B5C46" w14:paraId="2F79E3D9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811</w:t>
            </w: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</w:tcPr>
          <w:p w:rsidRPr="001B5C46" w:rsidR="001B5C46" w:rsidP="001B5C46" w:rsidRDefault="001B5C46" w14:paraId="7226CC74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466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 w:rsidRPr="001B5C46" w:rsidR="001B5C46" w:rsidP="001B5C46" w:rsidRDefault="001B5C46" w14:paraId="557E6910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0.683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 w:rsidRPr="001B5C46" w:rsidR="001B5C46" w:rsidP="001B5C46" w:rsidRDefault="001B5C46" w14:paraId="6D916C71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 w:rsidRPr="001B5C46" w:rsidR="001B5C46" w:rsidP="001B5C46" w:rsidRDefault="001B5C46" w14:paraId="7EFA1EE3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</w:tcPr>
          <w:p w:rsidRPr="001B5C46" w:rsidR="001B5C46" w:rsidP="001B5C46" w:rsidRDefault="001B5C46" w14:paraId="5C7FE3C6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</w:p>
        </w:tc>
      </w:tr>
      <w:tr w:rsidRPr="001B5C46" w:rsidR="001B5C46" w:rsidTr="00507C6B" w14:paraId="2D2E2C70" w14:textId="77777777">
        <w:tc>
          <w:tcPr>
            <w:tcW w:w="2972" w:type="dxa"/>
            <w:tcBorders>
              <w:top w:val="nil"/>
            </w:tcBorders>
          </w:tcPr>
          <w:p w:rsidRPr="001B5C46" w:rsidR="001B5C46" w:rsidP="001B5C46" w:rsidRDefault="001B5C46" w14:paraId="31CDDE11" w14:textId="77777777">
            <w:pPr>
              <w:tabs>
                <w:tab w:val="left" w:pos="1710"/>
              </w:tabs>
              <w:spacing w:line="480" w:lineRule="auto"/>
              <w:ind w:right="96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Lack of academic communication and support systems (ACS)</w:t>
            </w:r>
          </w:p>
        </w:tc>
        <w:tc>
          <w:tcPr>
            <w:tcW w:w="992" w:type="dxa"/>
            <w:tcBorders>
              <w:top w:val="nil"/>
            </w:tcBorders>
          </w:tcPr>
          <w:p w:rsidRPr="001B5C46" w:rsidR="001B5C46" w:rsidP="001B5C46" w:rsidRDefault="001B5C46" w14:paraId="41CD002D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826</w:t>
            </w:r>
          </w:p>
        </w:tc>
        <w:tc>
          <w:tcPr>
            <w:tcW w:w="993" w:type="dxa"/>
            <w:tcBorders>
              <w:top w:val="nil"/>
            </w:tcBorders>
          </w:tcPr>
          <w:p w:rsidRPr="001B5C46" w:rsidR="001B5C46" w:rsidP="001B5C46" w:rsidRDefault="001B5C46" w14:paraId="708C9B8E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547</w:t>
            </w:r>
          </w:p>
        </w:tc>
        <w:tc>
          <w:tcPr>
            <w:tcW w:w="992" w:type="dxa"/>
            <w:tcBorders>
              <w:top w:val="nil"/>
            </w:tcBorders>
          </w:tcPr>
          <w:p w:rsidRPr="001B5C46" w:rsidR="001B5C46" w:rsidP="001B5C46" w:rsidRDefault="001B5C46" w14:paraId="5D38954A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259</w:t>
            </w:r>
          </w:p>
        </w:tc>
        <w:tc>
          <w:tcPr>
            <w:tcW w:w="992" w:type="dxa"/>
            <w:tcBorders>
              <w:top w:val="nil"/>
            </w:tcBorders>
          </w:tcPr>
          <w:p w:rsidRPr="001B5C46" w:rsidR="001B5C46" w:rsidP="001B5C46" w:rsidRDefault="001B5C46" w14:paraId="5EC417B7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0.739</w:t>
            </w:r>
          </w:p>
        </w:tc>
        <w:tc>
          <w:tcPr>
            <w:tcW w:w="992" w:type="dxa"/>
            <w:tcBorders>
              <w:top w:val="nil"/>
            </w:tcBorders>
          </w:tcPr>
          <w:p w:rsidRPr="001B5C46" w:rsidR="001B5C46" w:rsidP="001B5C46" w:rsidRDefault="001B5C46" w14:paraId="23CEAD89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Pr="001B5C46" w:rsidR="001B5C46" w:rsidP="001B5C46" w:rsidRDefault="001B5C46" w14:paraId="4AE42361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</w:p>
        </w:tc>
      </w:tr>
      <w:tr w:rsidRPr="001B5C46" w:rsidR="001B5C46" w:rsidTr="00507C6B" w14:paraId="0BE5F779" w14:textId="77777777">
        <w:tc>
          <w:tcPr>
            <w:tcW w:w="2972" w:type="dxa"/>
          </w:tcPr>
          <w:p w:rsidRPr="001B5C46" w:rsidR="001B5C46" w:rsidP="001B5C46" w:rsidRDefault="001B5C46" w14:paraId="5F6B8340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Challenges in managing academic and clinical demands (ACD)</w:t>
            </w:r>
          </w:p>
        </w:tc>
        <w:tc>
          <w:tcPr>
            <w:tcW w:w="992" w:type="dxa"/>
          </w:tcPr>
          <w:p w:rsidRPr="001B5C46" w:rsidR="001B5C46" w:rsidP="001B5C46" w:rsidRDefault="001B5C46" w14:paraId="3A9721CA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740</w:t>
            </w:r>
          </w:p>
        </w:tc>
        <w:tc>
          <w:tcPr>
            <w:tcW w:w="993" w:type="dxa"/>
          </w:tcPr>
          <w:p w:rsidRPr="001B5C46" w:rsidR="001B5C46" w:rsidP="001B5C46" w:rsidRDefault="001B5C46" w14:paraId="52F81FAB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364</w:t>
            </w:r>
          </w:p>
        </w:tc>
        <w:tc>
          <w:tcPr>
            <w:tcW w:w="992" w:type="dxa"/>
          </w:tcPr>
          <w:p w:rsidRPr="001B5C46" w:rsidR="001B5C46" w:rsidP="001B5C46" w:rsidRDefault="001B5C46" w14:paraId="13E3C26F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287</w:t>
            </w:r>
          </w:p>
        </w:tc>
        <w:tc>
          <w:tcPr>
            <w:tcW w:w="992" w:type="dxa"/>
          </w:tcPr>
          <w:p w:rsidRPr="001B5C46" w:rsidR="001B5C46" w:rsidP="001B5C46" w:rsidRDefault="001B5C46" w14:paraId="23A6D19A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533</w:t>
            </w:r>
          </w:p>
        </w:tc>
        <w:tc>
          <w:tcPr>
            <w:tcW w:w="992" w:type="dxa"/>
          </w:tcPr>
          <w:p w:rsidRPr="001B5C46" w:rsidR="001B5C46" w:rsidP="001B5C46" w:rsidRDefault="001B5C46" w14:paraId="51C3BA0A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0.603</w:t>
            </w:r>
          </w:p>
        </w:tc>
        <w:tc>
          <w:tcPr>
            <w:tcW w:w="993" w:type="dxa"/>
          </w:tcPr>
          <w:p w:rsidRPr="001B5C46" w:rsidR="001B5C46" w:rsidP="001B5C46" w:rsidRDefault="001B5C46" w14:paraId="5CC4FB35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</w:p>
        </w:tc>
      </w:tr>
      <w:tr w:rsidRPr="001B5C46" w:rsidR="001B5C46" w:rsidTr="00507C6B" w14:paraId="00F999D7" w14:textId="77777777">
        <w:tc>
          <w:tcPr>
            <w:tcW w:w="2972" w:type="dxa"/>
          </w:tcPr>
          <w:p w:rsidRPr="001B5C46" w:rsidR="001B5C46" w:rsidP="001B5C46" w:rsidRDefault="001B5C46" w14:paraId="1053A0EC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Challenges in the clinical learning environment (CLE)</w:t>
            </w:r>
          </w:p>
        </w:tc>
        <w:tc>
          <w:tcPr>
            <w:tcW w:w="992" w:type="dxa"/>
          </w:tcPr>
          <w:p w:rsidRPr="001B5C46" w:rsidR="001B5C46" w:rsidP="001B5C46" w:rsidRDefault="001B5C46" w14:paraId="7351278B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677</w:t>
            </w:r>
          </w:p>
        </w:tc>
        <w:tc>
          <w:tcPr>
            <w:tcW w:w="993" w:type="dxa"/>
          </w:tcPr>
          <w:p w:rsidRPr="001B5C46" w:rsidR="001B5C46" w:rsidP="001B5C46" w:rsidRDefault="001B5C46" w14:paraId="0B66E6FA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417</w:t>
            </w:r>
          </w:p>
        </w:tc>
        <w:tc>
          <w:tcPr>
            <w:tcW w:w="992" w:type="dxa"/>
          </w:tcPr>
          <w:p w:rsidRPr="001B5C46" w:rsidR="001B5C46" w:rsidP="001B5C46" w:rsidRDefault="001B5C46" w14:paraId="05B7B275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426</w:t>
            </w:r>
          </w:p>
        </w:tc>
        <w:tc>
          <w:tcPr>
            <w:tcW w:w="992" w:type="dxa"/>
          </w:tcPr>
          <w:p w:rsidRPr="001B5C46" w:rsidR="001B5C46" w:rsidP="001B5C46" w:rsidRDefault="001B5C46" w14:paraId="7345D75E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440</w:t>
            </w:r>
          </w:p>
        </w:tc>
        <w:tc>
          <w:tcPr>
            <w:tcW w:w="992" w:type="dxa"/>
          </w:tcPr>
          <w:p w:rsidRPr="001B5C46" w:rsidR="001B5C46" w:rsidP="001B5C46" w:rsidRDefault="001B5C46" w14:paraId="59641913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</w:rPr>
            </w:pPr>
            <w:r w:rsidRPr="001B5C46">
              <w:rPr>
                <w:rFonts w:ascii="Times New Roman" w:hAnsi="Times New Roman" w:eastAsia="Calibri" w:cs="Times New Roman"/>
              </w:rPr>
              <w:t>0.725</w:t>
            </w:r>
          </w:p>
        </w:tc>
        <w:tc>
          <w:tcPr>
            <w:tcW w:w="993" w:type="dxa"/>
          </w:tcPr>
          <w:p w:rsidRPr="001B5C46" w:rsidR="001B5C46" w:rsidP="001B5C46" w:rsidRDefault="001B5C46" w14:paraId="7022C557" w14:textId="77777777">
            <w:pPr>
              <w:tabs>
                <w:tab w:val="left" w:pos="1710"/>
              </w:tabs>
              <w:spacing w:line="480" w:lineRule="auto"/>
              <w:ind w:right="96"/>
              <w:jc w:val="both"/>
              <w:rPr>
                <w:rFonts w:ascii="Times New Roman" w:hAnsi="Times New Roman" w:eastAsia="Calibri" w:cs="Times New Roman"/>
                <w:b/>
                <w:bCs/>
              </w:rPr>
            </w:pPr>
            <w:r w:rsidRPr="001B5C46">
              <w:rPr>
                <w:rFonts w:ascii="Times New Roman" w:hAnsi="Times New Roman" w:eastAsia="Calibri" w:cs="Times New Roman"/>
                <w:b/>
                <w:bCs/>
              </w:rPr>
              <w:t>0.645</w:t>
            </w:r>
          </w:p>
        </w:tc>
      </w:tr>
    </w:tbl>
    <w:p w:rsidR="007C2746" w:rsidRDefault="007C2746" w14:paraId="70F49389" w14:textId="77777777"/>
    <w:p w:rsidR="006E74FC" w:rsidP="00A93D07" w:rsidRDefault="006E74FC" w14:paraId="124004D6" w14:textId="77777777">
      <w:pPr>
        <w:tabs>
          <w:tab w:val="left" w:pos="567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</w:p>
    <w:p w:rsidR="006E74FC" w:rsidP="00A93D07" w:rsidRDefault="006E74FC" w14:paraId="3485B73B" w14:textId="77777777">
      <w:pPr>
        <w:tabs>
          <w:tab w:val="left" w:pos="567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</w:p>
    <w:p w:rsidR="006E74FC" w:rsidP="00A93D07" w:rsidRDefault="006E74FC" w14:paraId="25C408B8" w14:textId="77777777">
      <w:pPr>
        <w:tabs>
          <w:tab w:val="left" w:pos="567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</w:p>
    <w:p w:rsidR="006E74FC" w:rsidP="00A93D07" w:rsidRDefault="006E74FC" w14:paraId="4F520A89" w14:textId="77777777">
      <w:pPr>
        <w:tabs>
          <w:tab w:val="left" w:pos="567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</w:p>
    <w:p w:rsidR="006E74FC" w:rsidP="00A93D07" w:rsidRDefault="006E74FC" w14:paraId="377C601B" w14:textId="77777777">
      <w:pPr>
        <w:tabs>
          <w:tab w:val="left" w:pos="567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</w:p>
    <w:p w:rsidR="006E74FC" w:rsidP="00A93D07" w:rsidRDefault="006E74FC" w14:paraId="753309F5" w14:textId="77777777">
      <w:pPr>
        <w:tabs>
          <w:tab w:val="left" w:pos="567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</w:p>
    <w:p w:rsidR="006E74FC" w:rsidP="00A93D07" w:rsidRDefault="006E74FC" w14:paraId="45CEDCF8" w14:textId="77777777">
      <w:pPr>
        <w:tabs>
          <w:tab w:val="left" w:pos="567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</w:p>
    <w:p w:rsidR="006E74FC" w:rsidP="00A93D07" w:rsidRDefault="006E74FC" w14:paraId="19BBFB8C" w14:textId="77777777">
      <w:pPr>
        <w:tabs>
          <w:tab w:val="left" w:pos="567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</w:p>
    <w:p w:rsidR="006E74FC" w:rsidP="00A93D07" w:rsidRDefault="006E74FC" w14:paraId="3A360537" w14:textId="56E2DEE7">
      <w:pPr>
        <w:tabs>
          <w:tab w:val="left" w:pos="567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>
        <w:rPr>
          <w:rFonts w:ascii="Times New Roman" w:hAnsi="Times New Roman" w:eastAsia="Calibri" w:cs="Times New Roman"/>
          <w:kern w:val="0"/>
          <w:lang w:val="en-US"/>
          <w14:ligatures w14:val="none"/>
        </w:rPr>
        <w:lastRenderedPageBreak/>
        <w:t>Supplementary File 2</w:t>
      </w:r>
    </w:p>
    <w:p w:rsidRPr="00A93D07" w:rsidR="00A93D07" w:rsidP="00A93D07" w:rsidRDefault="00A93D07" w14:paraId="67C50E8D" w14:textId="5BADEBA5">
      <w:pPr>
        <w:tabs>
          <w:tab w:val="left" w:pos="567"/>
        </w:tabs>
        <w:spacing w:line="480" w:lineRule="auto"/>
        <w:ind w:right="96"/>
        <w:jc w:val="both"/>
        <w:rPr>
          <w:rFonts w:ascii="Times New Roman" w:hAnsi="Times New Roman" w:eastAsia="Calibri" w:cs="Times New Roman"/>
          <w:kern w:val="0"/>
          <w:lang w:val="en-US"/>
          <w14:ligatures w14:val="none"/>
        </w:rPr>
      </w:pPr>
      <w:r w:rsidRPr="00A93D07">
        <w:rPr>
          <w:rFonts w:ascii="Times New Roman" w:hAnsi="Times New Roman" w:eastAsia="Calibri" w:cs="Times New Roman"/>
          <w:kern w:val="0"/>
          <w:lang w:val="en-US"/>
          <w14:ligatures w14:val="none"/>
        </w:rPr>
        <w:t xml:space="preserve">Table </w:t>
      </w:r>
      <w:r w:rsidR="00F116B1">
        <w:rPr>
          <w:rFonts w:ascii="Times New Roman" w:hAnsi="Times New Roman" w:eastAsia="Calibri" w:cs="Times New Roman"/>
          <w:kern w:val="0"/>
          <w:lang w:val="en-US"/>
          <w14:ligatures w14:val="none"/>
        </w:rPr>
        <w:t>S2</w:t>
      </w:r>
      <w:r w:rsidRPr="00A93D07">
        <w:rPr>
          <w:rFonts w:ascii="Times New Roman" w:hAnsi="Times New Roman" w:eastAsia="Calibri" w:cs="Times New Roman"/>
          <w:kern w:val="0"/>
          <w:lang w:val="en-US"/>
          <w14:ligatures w14:val="none"/>
        </w:rPr>
        <w:t xml:space="preserve">: </w:t>
      </w:r>
      <w:proofErr w:type="spellStart"/>
      <w:r w:rsidRPr="00A93D07">
        <w:rPr>
          <w:rFonts w:ascii="Times New Roman" w:hAnsi="Times New Roman" w:eastAsia="Calibri" w:cs="Times New Roman"/>
          <w:kern w:val="0"/>
          <w:lang w:val="en-US"/>
          <w14:ligatures w14:val="none"/>
        </w:rPr>
        <w:t>Heterotrait-monotrait</w:t>
      </w:r>
      <w:proofErr w:type="spellEnd"/>
      <w:r w:rsidRPr="00A93D07">
        <w:rPr>
          <w:rFonts w:ascii="Times New Roman" w:hAnsi="Times New Roman" w:eastAsia="Calibri" w:cs="Times New Roman"/>
          <w:kern w:val="0"/>
          <w:lang w:val="en-US"/>
          <w14:ligatures w14:val="none"/>
        </w:rPr>
        <w:t xml:space="preserve"> (HTMT) criterion results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  <w:gridCol w:w="1804"/>
      </w:tblGrid>
      <w:tr w:rsidRPr="00F116B1" w:rsidR="00F116B1" w:rsidTr="00507C6B" w14:paraId="5C6B0855" w14:textId="77777777">
        <w:tc>
          <w:tcPr>
            <w:tcW w:w="18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116B1" w:rsidR="00F116B1" w:rsidP="00F116B1" w:rsidRDefault="00F116B1" w14:paraId="50ABDE46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</w:p>
        </w:tc>
        <w:tc>
          <w:tcPr>
            <w:tcW w:w="18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116B1" w:rsidR="00F116B1" w:rsidP="00F116B1" w:rsidRDefault="00F116B1" w14:paraId="6C7B0309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  <w:b/>
                <w:bCs/>
              </w:rPr>
              <w:t>KSE</w:t>
            </w:r>
          </w:p>
        </w:tc>
        <w:tc>
          <w:tcPr>
            <w:tcW w:w="18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116B1" w:rsidR="00F116B1" w:rsidP="00F116B1" w:rsidRDefault="00F116B1" w14:paraId="463067C8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  <w:b/>
                <w:bCs/>
              </w:rPr>
              <w:t>ACS</w:t>
            </w:r>
          </w:p>
        </w:tc>
        <w:tc>
          <w:tcPr>
            <w:tcW w:w="18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116B1" w:rsidR="00F116B1" w:rsidP="00F116B1" w:rsidRDefault="00F116B1" w14:paraId="4A0A32B5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  <w:b/>
                <w:bCs/>
              </w:rPr>
              <w:t>ACD</w:t>
            </w:r>
          </w:p>
        </w:tc>
        <w:tc>
          <w:tcPr>
            <w:tcW w:w="18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F116B1" w:rsidR="00F116B1" w:rsidP="00F116B1" w:rsidRDefault="00F116B1" w14:paraId="0448156F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  <w:b/>
                <w:bCs/>
              </w:rPr>
              <w:t>CLE</w:t>
            </w:r>
          </w:p>
        </w:tc>
      </w:tr>
      <w:tr w:rsidRPr="00F116B1" w:rsidR="00F116B1" w:rsidTr="00507C6B" w14:paraId="30445669" w14:textId="77777777">
        <w:tc>
          <w:tcPr>
            <w:tcW w:w="1803" w:type="dxa"/>
            <w:tcBorders>
              <w:top w:val="single" w:color="auto" w:sz="4" w:space="0"/>
            </w:tcBorders>
            <w:vAlign w:val="center"/>
          </w:tcPr>
          <w:p w:rsidRPr="00F116B1" w:rsidR="00F116B1" w:rsidP="00F116B1" w:rsidRDefault="00F116B1" w14:paraId="112B89E3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F116B1">
              <w:rPr>
                <w:rFonts w:ascii="Times New Roman" w:hAnsi="Times New Roman" w:eastAsia="Calibri" w:cs="Times New Roman"/>
                <w:b/>
                <w:bCs/>
              </w:rPr>
              <w:t>KSE</w:t>
            </w:r>
          </w:p>
        </w:tc>
        <w:tc>
          <w:tcPr>
            <w:tcW w:w="1803" w:type="dxa"/>
            <w:tcBorders>
              <w:top w:val="single" w:color="auto" w:sz="4" w:space="0"/>
            </w:tcBorders>
            <w:vAlign w:val="center"/>
          </w:tcPr>
          <w:p w:rsidRPr="00F116B1" w:rsidR="00F116B1" w:rsidP="00F116B1" w:rsidRDefault="00F116B1" w14:paraId="4E55773F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</w:rPr>
              <w:t>-</w:t>
            </w:r>
          </w:p>
        </w:tc>
        <w:tc>
          <w:tcPr>
            <w:tcW w:w="1803" w:type="dxa"/>
            <w:tcBorders>
              <w:top w:val="single" w:color="auto" w:sz="4" w:space="0"/>
            </w:tcBorders>
            <w:vAlign w:val="center"/>
          </w:tcPr>
          <w:p w:rsidRPr="00F116B1" w:rsidR="00F116B1" w:rsidP="00F116B1" w:rsidRDefault="00F116B1" w14:paraId="3FCC850D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1804" w:type="dxa"/>
            <w:tcBorders>
              <w:top w:val="single" w:color="auto" w:sz="4" w:space="0"/>
            </w:tcBorders>
            <w:vAlign w:val="center"/>
          </w:tcPr>
          <w:p w:rsidRPr="00F116B1" w:rsidR="00F116B1" w:rsidP="00F116B1" w:rsidRDefault="00F116B1" w14:paraId="24192368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1804" w:type="dxa"/>
            <w:tcBorders>
              <w:top w:val="single" w:color="auto" w:sz="4" w:space="0"/>
            </w:tcBorders>
            <w:vAlign w:val="center"/>
          </w:tcPr>
          <w:p w:rsidRPr="00F116B1" w:rsidR="00F116B1" w:rsidP="00F116B1" w:rsidRDefault="00F116B1" w14:paraId="737024E5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</w:p>
        </w:tc>
      </w:tr>
      <w:tr w:rsidRPr="00F116B1" w:rsidR="00F116B1" w:rsidTr="00507C6B" w14:paraId="3E8C2320" w14:textId="77777777">
        <w:tc>
          <w:tcPr>
            <w:tcW w:w="1803" w:type="dxa"/>
            <w:vAlign w:val="center"/>
          </w:tcPr>
          <w:p w:rsidRPr="00F116B1" w:rsidR="00F116B1" w:rsidP="00F116B1" w:rsidRDefault="00F116B1" w14:paraId="48B3BF4E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F116B1">
              <w:rPr>
                <w:rFonts w:ascii="Times New Roman" w:hAnsi="Times New Roman" w:eastAsia="Calibri" w:cs="Times New Roman"/>
                <w:b/>
                <w:bCs/>
              </w:rPr>
              <w:t>ACS</w:t>
            </w:r>
          </w:p>
        </w:tc>
        <w:tc>
          <w:tcPr>
            <w:tcW w:w="1803" w:type="dxa"/>
            <w:vAlign w:val="center"/>
          </w:tcPr>
          <w:p w:rsidRPr="00F116B1" w:rsidR="00F116B1" w:rsidP="00F116B1" w:rsidRDefault="00F116B1" w14:paraId="32BEDFEA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</w:rPr>
              <w:t>0.37</w:t>
            </w:r>
          </w:p>
        </w:tc>
        <w:tc>
          <w:tcPr>
            <w:tcW w:w="1803" w:type="dxa"/>
            <w:vAlign w:val="center"/>
          </w:tcPr>
          <w:p w:rsidRPr="00F116B1" w:rsidR="00F116B1" w:rsidP="00F116B1" w:rsidRDefault="00F116B1" w14:paraId="5FA0DFE9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</w:rPr>
              <w:t>-</w:t>
            </w:r>
          </w:p>
        </w:tc>
        <w:tc>
          <w:tcPr>
            <w:tcW w:w="1804" w:type="dxa"/>
            <w:vAlign w:val="center"/>
          </w:tcPr>
          <w:p w:rsidRPr="00F116B1" w:rsidR="00F116B1" w:rsidP="00F116B1" w:rsidRDefault="00F116B1" w14:paraId="39BAC78F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1804" w:type="dxa"/>
            <w:vAlign w:val="center"/>
          </w:tcPr>
          <w:p w:rsidRPr="00F116B1" w:rsidR="00F116B1" w:rsidP="00F116B1" w:rsidRDefault="00F116B1" w14:paraId="4D869197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</w:p>
        </w:tc>
      </w:tr>
      <w:tr w:rsidRPr="00F116B1" w:rsidR="00F116B1" w:rsidTr="00507C6B" w14:paraId="4B4BBF48" w14:textId="77777777">
        <w:tc>
          <w:tcPr>
            <w:tcW w:w="1803" w:type="dxa"/>
            <w:vAlign w:val="center"/>
          </w:tcPr>
          <w:p w:rsidRPr="00F116B1" w:rsidR="00F116B1" w:rsidP="00F116B1" w:rsidRDefault="00F116B1" w14:paraId="212C513A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F116B1">
              <w:rPr>
                <w:rFonts w:ascii="Times New Roman" w:hAnsi="Times New Roman" w:eastAsia="Calibri" w:cs="Times New Roman"/>
                <w:b/>
                <w:bCs/>
              </w:rPr>
              <w:t>ACD</w:t>
            </w:r>
          </w:p>
        </w:tc>
        <w:tc>
          <w:tcPr>
            <w:tcW w:w="1803" w:type="dxa"/>
            <w:vAlign w:val="center"/>
          </w:tcPr>
          <w:p w:rsidRPr="00F116B1" w:rsidR="00F116B1" w:rsidP="00F116B1" w:rsidRDefault="00F116B1" w14:paraId="3C34E64D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</w:rPr>
              <w:t>0.24</w:t>
            </w:r>
          </w:p>
        </w:tc>
        <w:tc>
          <w:tcPr>
            <w:tcW w:w="1803" w:type="dxa"/>
            <w:vAlign w:val="center"/>
          </w:tcPr>
          <w:p w:rsidRPr="00F116B1" w:rsidR="00F116B1" w:rsidP="00F116B1" w:rsidRDefault="00F116B1" w14:paraId="5473F5B5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</w:rPr>
              <w:t>0.58</w:t>
            </w:r>
          </w:p>
        </w:tc>
        <w:tc>
          <w:tcPr>
            <w:tcW w:w="1804" w:type="dxa"/>
            <w:vAlign w:val="center"/>
          </w:tcPr>
          <w:p w:rsidRPr="00F116B1" w:rsidR="00F116B1" w:rsidP="00F116B1" w:rsidRDefault="00F116B1" w14:paraId="7FA60381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</w:rPr>
              <w:t>-</w:t>
            </w:r>
          </w:p>
        </w:tc>
        <w:tc>
          <w:tcPr>
            <w:tcW w:w="1804" w:type="dxa"/>
            <w:vAlign w:val="center"/>
          </w:tcPr>
          <w:p w:rsidRPr="00F116B1" w:rsidR="00F116B1" w:rsidP="00F116B1" w:rsidRDefault="00F116B1" w14:paraId="1EE17B81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</w:p>
        </w:tc>
      </w:tr>
      <w:tr w:rsidRPr="00F116B1" w:rsidR="00F116B1" w:rsidTr="00507C6B" w14:paraId="17B23E47" w14:textId="77777777">
        <w:tc>
          <w:tcPr>
            <w:tcW w:w="1803" w:type="dxa"/>
            <w:vAlign w:val="center"/>
          </w:tcPr>
          <w:p w:rsidRPr="00F116B1" w:rsidR="00F116B1" w:rsidP="00F116B1" w:rsidRDefault="00F116B1" w14:paraId="33F60892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  <w:b/>
                <w:bCs/>
              </w:rPr>
            </w:pPr>
            <w:r w:rsidRPr="00F116B1">
              <w:rPr>
                <w:rFonts w:ascii="Times New Roman" w:hAnsi="Times New Roman" w:eastAsia="Calibri" w:cs="Times New Roman"/>
                <w:b/>
                <w:bCs/>
              </w:rPr>
              <w:t>CLE</w:t>
            </w:r>
          </w:p>
        </w:tc>
        <w:tc>
          <w:tcPr>
            <w:tcW w:w="1803" w:type="dxa"/>
            <w:vAlign w:val="center"/>
          </w:tcPr>
          <w:p w:rsidRPr="00F116B1" w:rsidR="00F116B1" w:rsidP="00F116B1" w:rsidRDefault="00F116B1" w14:paraId="00B39399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</w:rPr>
              <w:t>0.52</w:t>
            </w:r>
          </w:p>
        </w:tc>
        <w:tc>
          <w:tcPr>
            <w:tcW w:w="1803" w:type="dxa"/>
            <w:vAlign w:val="center"/>
          </w:tcPr>
          <w:p w:rsidRPr="00F116B1" w:rsidR="00F116B1" w:rsidP="00F116B1" w:rsidRDefault="00F116B1" w14:paraId="0431FDCC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</w:rPr>
              <w:t>0.52</w:t>
            </w:r>
          </w:p>
        </w:tc>
        <w:tc>
          <w:tcPr>
            <w:tcW w:w="1804" w:type="dxa"/>
            <w:vAlign w:val="center"/>
          </w:tcPr>
          <w:p w:rsidRPr="00F116B1" w:rsidR="00F116B1" w:rsidP="00F116B1" w:rsidRDefault="00F116B1" w14:paraId="0CE22AD8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</w:rPr>
              <w:t>0.56</w:t>
            </w:r>
          </w:p>
        </w:tc>
        <w:tc>
          <w:tcPr>
            <w:tcW w:w="1804" w:type="dxa"/>
            <w:vAlign w:val="center"/>
          </w:tcPr>
          <w:p w:rsidRPr="00F116B1" w:rsidR="00F116B1" w:rsidP="00F116B1" w:rsidRDefault="00F116B1" w14:paraId="5B925420" w14:textId="77777777">
            <w:pPr>
              <w:tabs>
                <w:tab w:val="left" w:pos="567"/>
              </w:tabs>
              <w:spacing w:line="480" w:lineRule="auto"/>
              <w:ind w:right="96"/>
              <w:jc w:val="center"/>
              <w:rPr>
                <w:rFonts w:ascii="Times New Roman" w:hAnsi="Times New Roman" w:eastAsia="Calibri" w:cs="Times New Roman"/>
              </w:rPr>
            </w:pPr>
            <w:r w:rsidRPr="00F116B1">
              <w:rPr>
                <w:rFonts w:ascii="Times New Roman" w:hAnsi="Times New Roman" w:eastAsia="Calibri" w:cs="Times New Roman"/>
              </w:rPr>
              <w:t>-</w:t>
            </w:r>
          </w:p>
        </w:tc>
      </w:tr>
    </w:tbl>
    <w:p w:rsidRPr="0027377E" w:rsidR="00A93D07" w:rsidRDefault="005E219F" w14:paraId="6C39BAAD" w14:textId="19B73C40">
      <w:pPr>
        <w:rPr>
          <w:rFonts w:ascii="Times New Roman" w:hAnsi="Times New Roman" w:cs="Times New Roman"/>
        </w:rPr>
      </w:pPr>
      <w:r w:rsidRPr="0027377E">
        <w:rPr>
          <w:rFonts w:ascii="Times New Roman" w:hAnsi="Times New Roman" w:cs="Times New Roman"/>
        </w:rPr>
        <w:t>KSE</w:t>
      </w:r>
      <w:r w:rsidRPr="0027377E" w:rsidR="0017215A">
        <w:rPr>
          <w:rFonts w:ascii="Times New Roman" w:hAnsi="Times New Roman" w:cs="Times New Roman"/>
        </w:rPr>
        <w:t xml:space="preserve">: </w:t>
      </w:r>
      <w:r w:rsidR="00BB0333">
        <w:rPr>
          <w:rFonts w:ascii="Times New Roman" w:hAnsi="Times New Roman" w:cs="Times New Roman"/>
        </w:rPr>
        <w:t>Lack of k</w:t>
      </w:r>
      <w:r w:rsidRPr="0027377E" w:rsidR="0017215A">
        <w:rPr>
          <w:rFonts w:ascii="Times New Roman" w:hAnsi="Times New Roman" w:cs="Times New Roman"/>
        </w:rPr>
        <w:t>nowledge, skills and experience; ACS:</w:t>
      </w:r>
      <w:r w:rsidRPr="0027377E" w:rsidR="002233BA">
        <w:rPr>
          <w:rFonts w:ascii="Times New Roman" w:hAnsi="Times New Roman" w:cs="Times New Roman"/>
        </w:rPr>
        <w:t xml:space="preserve"> </w:t>
      </w:r>
      <w:r w:rsidR="00BB0333">
        <w:rPr>
          <w:rFonts w:ascii="Times New Roman" w:hAnsi="Times New Roman" w:cs="Times New Roman"/>
        </w:rPr>
        <w:t>Lack of a</w:t>
      </w:r>
      <w:r w:rsidRPr="0027377E" w:rsidR="002233BA">
        <w:rPr>
          <w:rFonts w:ascii="Times New Roman" w:hAnsi="Times New Roman" w:cs="Times New Roman"/>
        </w:rPr>
        <w:t xml:space="preserve">cademic communication and support systems; ACD: </w:t>
      </w:r>
      <w:r w:rsidR="005B6418">
        <w:rPr>
          <w:rFonts w:ascii="Times New Roman" w:hAnsi="Times New Roman" w:cs="Times New Roman"/>
        </w:rPr>
        <w:t>Challenges in managing a</w:t>
      </w:r>
      <w:r w:rsidRPr="0027377E" w:rsidR="002233BA">
        <w:rPr>
          <w:rFonts w:ascii="Times New Roman" w:hAnsi="Times New Roman" w:cs="Times New Roman"/>
        </w:rPr>
        <w:t xml:space="preserve">cademic and clinical demands; CLE: </w:t>
      </w:r>
      <w:r w:rsidRPr="0027377E" w:rsidR="0027377E">
        <w:rPr>
          <w:rFonts w:ascii="Times New Roman" w:hAnsi="Times New Roman" w:cs="Times New Roman"/>
        </w:rPr>
        <w:t>C</w:t>
      </w:r>
      <w:r w:rsidR="005B6418">
        <w:rPr>
          <w:rFonts w:ascii="Times New Roman" w:hAnsi="Times New Roman" w:cs="Times New Roman"/>
        </w:rPr>
        <w:t>hallenges in the c</w:t>
      </w:r>
      <w:r w:rsidRPr="0027377E" w:rsidR="0027377E">
        <w:rPr>
          <w:rFonts w:ascii="Times New Roman" w:hAnsi="Times New Roman" w:cs="Times New Roman"/>
        </w:rPr>
        <w:t>linical learning environment</w:t>
      </w:r>
    </w:p>
    <w:sectPr w:rsidRPr="0027377E" w:rsidR="00A93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746"/>
    <w:rsid w:val="00145FF9"/>
    <w:rsid w:val="0017215A"/>
    <w:rsid w:val="001B5C46"/>
    <w:rsid w:val="002233BA"/>
    <w:rsid w:val="0027377E"/>
    <w:rsid w:val="002F2E32"/>
    <w:rsid w:val="004D279A"/>
    <w:rsid w:val="005B6418"/>
    <w:rsid w:val="005E219F"/>
    <w:rsid w:val="006E74FC"/>
    <w:rsid w:val="007C2746"/>
    <w:rsid w:val="00A93D07"/>
    <w:rsid w:val="00BB0333"/>
    <w:rsid w:val="00F1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3744DC"/>
  <w15:chartTrackingRefBased/>
  <w15:docId w15:val="{F1D9EE74-F13C-4D9E-80B2-61B909C1C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7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7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7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7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7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7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7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7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7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7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7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5C46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7</Words>
  <Characters>813</Characters>
  <Application>Microsoft Office Word</Application>
  <DocSecurity>0</DocSecurity>
  <Lines>116</Lines>
  <Paragraphs>79</Paragraphs>
  <ScaleCrop>false</ScaleCrop>
  <Company>Griffith University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Rathnayaka Mudiyanselage</dc:creator>
  <cp:keywords/>
  <dc:description/>
  <cp:lastModifiedBy>Anjali Rathnayaka Mudiyanselage</cp:lastModifiedBy>
  <cp:revision>13</cp:revision>
  <dcterms:created xsi:type="dcterms:W3CDTF">2024-12-19T11:47:00Z</dcterms:created>
  <dcterms:modified xsi:type="dcterms:W3CDTF">2024-12-19T12:37:00Z</dcterms:modified>
</cp:coreProperties>
</file>